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944506" w14:textId="27A1BDBE" w:rsidR="001742A9" w:rsidRPr="00E049F6" w:rsidRDefault="001742A9" w:rsidP="001742A9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13"/>
          <w:szCs w:val="13"/>
        </w:rPr>
      </w:pPr>
      <w:r w:rsidRPr="00E049F6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T</w:t>
      </w:r>
      <w:r w:rsidRPr="00E049F6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able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S</w:t>
      </w:r>
      <w:r w:rsidRPr="00E049F6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1. Demographics of the patients included for ana</w:t>
      </w:r>
      <w:r w:rsidRPr="00E049F6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l</w:t>
      </w:r>
      <w:r w:rsidRPr="00E049F6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ysis</w:t>
      </w:r>
    </w:p>
    <w:tbl>
      <w:tblPr>
        <w:tblStyle w:val="a7"/>
        <w:tblW w:w="11476" w:type="dxa"/>
        <w:tblInd w:w="-1565" w:type="dxa"/>
        <w:tblLayout w:type="fixed"/>
        <w:tblLook w:val="04A0" w:firstRow="1" w:lastRow="0" w:firstColumn="1" w:lastColumn="0" w:noHBand="0" w:noVBand="1"/>
      </w:tblPr>
      <w:tblGrid>
        <w:gridCol w:w="894"/>
        <w:gridCol w:w="950"/>
        <w:gridCol w:w="1066"/>
        <w:gridCol w:w="1060"/>
        <w:gridCol w:w="977"/>
        <w:gridCol w:w="1149"/>
        <w:gridCol w:w="1030"/>
        <w:gridCol w:w="1097"/>
        <w:gridCol w:w="1082"/>
        <w:gridCol w:w="1186"/>
        <w:gridCol w:w="985"/>
      </w:tblGrid>
      <w:tr w:rsidR="001742A9" w:rsidRPr="00E049F6" w14:paraId="155EE94A" w14:textId="77777777" w:rsidTr="00B01DA1">
        <w:trPr>
          <w:trHeight w:val="548"/>
        </w:trPr>
        <w:tc>
          <w:tcPr>
            <w:tcW w:w="894" w:type="dxa"/>
          </w:tcPr>
          <w:p w14:paraId="6928ACE7" w14:textId="77777777" w:rsidR="001742A9" w:rsidRPr="00E049F6" w:rsidRDefault="001742A9" w:rsidP="00B01DA1">
            <w:pPr>
              <w:ind w:leftChars="-420" w:left="-882" w:rightChars="176" w:right="37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  <w:p w14:paraId="587DFCD2" w14:textId="77777777" w:rsidR="001742A9" w:rsidRPr="00E049F6" w:rsidRDefault="001742A9" w:rsidP="00B01D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049F6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Tissue type</w:t>
            </w:r>
          </w:p>
        </w:tc>
        <w:tc>
          <w:tcPr>
            <w:tcW w:w="4053" w:type="dxa"/>
            <w:gridSpan w:val="4"/>
          </w:tcPr>
          <w:p w14:paraId="7458FB7F" w14:textId="77777777" w:rsidR="001742A9" w:rsidRPr="00E049F6" w:rsidRDefault="001742A9" w:rsidP="00B01DA1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  <w:p w14:paraId="14B536F8" w14:textId="77777777" w:rsidR="001742A9" w:rsidRPr="00E049F6" w:rsidRDefault="001742A9" w:rsidP="00B01D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049F6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Lung tissue</w:t>
            </w:r>
          </w:p>
        </w:tc>
        <w:tc>
          <w:tcPr>
            <w:tcW w:w="6529" w:type="dxa"/>
            <w:gridSpan w:val="6"/>
          </w:tcPr>
          <w:p w14:paraId="070A7714" w14:textId="77777777" w:rsidR="001742A9" w:rsidRPr="00E049F6" w:rsidRDefault="001742A9" w:rsidP="00B01D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  <w:p w14:paraId="3786E979" w14:textId="77777777" w:rsidR="001742A9" w:rsidRPr="00E049F6" w:rsidRDefault="001742A9" w:rsidP="00B01D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049F6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Airway epithelial cell</w:t>
            </w:r>
          </w:p>
          <w:p w14:paraId="4DB78B11" w14:textId="77777777" w:rsidR="001742A9" w:rsidRPr="00E049F6" w:rsidRDefault="001742A9" w:rsidP="00B01D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1742A9" w:rsidRPr="00E049F6" w14:paraId="4D246217" w14:textId="77777777" w:rsidTr="00B01DA1">
        <w:trPr>
          <w:trHeight w:val="377"/>
        </w:trPr>
        <w:tc>
          <w:tcPr>
            <w:tcW w:w="894" w:type="dxa"/>
          </w:tcPr>
          <w:p w14:paraId="752874C0" w14:textId="77777777" w:rsidR="001742A9" w:rsidRPr="00E049F6" w:rsidRDefault="001742A9" w:rsidP="00B01DA1">
            <w:pPr>
              <w:ind w:leftChars="-188" w:left="-395" w:firstLineChars="314" w:firstLine="408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049F6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Platform</w:t>
            </w:r>
          </w:p>
        </w:tc>
        <w:tc>
          <w:tcPr>
            <w:tcW w:w="2016" w:type="dxa"/>
            <w:gridSpan w:val="2"/>
          </w:tcPr>
          <w:p w14:paraId="2C13E4C9" w14:textId="77777777" w:rsidR="001742A9" w:rsidRPr="00E049F6" w:rsidRDefault="001742A9" w:rsidP="00B01D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049F6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GPL570</w:t>
            </w:r>
          </w:p>
        </w:tc>
        <w:tc>
          <w:tcPr>
            <w:tcW w:w="2037" w:type="dxa"/>
            <w:gridSpan w:val="2"/>
          </w:tcPr>
          <w:p w14:paraId="123CB064" w14:textId="77777777" w:rsidR="001742A9" w:rsidRPr="00E049F6" w:rsidRDefault="001742A9" w:rsidP="00B01D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049F6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GPL96</w:t>
            </w:r>
          </w:p>
        </w:tc>
        <w:tc>
          <w:tcPr>
            <w:tcW w:w="2179" w:type="dxa"/>
            <w:gridSpan w:val="2"/>
          </w:tcPr>
          <w:p w14:paraId="3D4796BD" w14:textId="77777777" w:rsidR="001742A9" w:rsidRPr="00E049F6" w:rsidRDefault="001742A9" w:rsidP="00B01DA1">
            <w:pPr>
              <w:ind w:leftChars="-28" w:left="-59" w:rightChars="-2" w:right="-4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049F6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GPL570</w:t>
            </w:r>
          </w:p>
        </w:tc>
        <w:tc>
          <w:tcPr>
            <w:tcW w:w="2179" w:type="dxa"/>
            <w:gridSpan w:val="2"/>
          </w:tcPr>
          <w:p w14:paraId="7E6EA327" w14:textId="77777777" w:rsidR="001742A9" w:rsidRPr="00E049F6" w:rsidRDefault="001742A9" w:rsidP="00B01DA1">
            <w:pPr>
              <w:ind w:rightChars="-105" w:right="-220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049F6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GPL96</w:t>
            </w:r>
          </w:p>
        </w:tc>
        <w:tc>
          <w:tcPr>
            <w:tcW w:w="2171" w:type="dxa"/>
            <w:gridSpan w:val="2"/>
          </w:tcPr>
          <w:p w14:paraId="75760ED8" w14:textId="77777777" w:rsidR="001742A9" w:rsidRPr="00E049F6" w:rsidRDefault="001742A9" w:rsidP="00B01DA1">
            <w:pPr>
              <w:ind w:rightChars="-105" w:right="-220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049F6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GPL1708</w:t>
            </w:r>
          </w:p>
        </w:tc>
      </w:tr>
      <w:tr w:rsidR="001742A9" w:rsidRPr="00E049F6" w14:paraId="3552C0C6" w14:textId="77777777" w:rsidTr="00B01DA1">
        <w:trPr>
          <w:trHeight w:val="283"/>
        </w:trPr>
        <w:tc>
          <w:tcPr>
            <w:tcW w:w="894" w:type="dxa"/>
            <w:vMerge w:val="restart"/>
          </w:tcPr>
          <w:p w14:paraId="07D3DC4F" w14:textId="77777777" w:rsidR="001742A9" w:rsidRPr="00E049F6" w:rsidRDefault="001742A9" w:rsidP="00B01DA1">
            <w:pPr>
              <w:ind w:leftChars="-6" w:left="52" w:rightChars="-105" w:right="-220" w:hangingChars="50" w:hanging="65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049F6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Sample size</w:t>
            </w:r>
          </w:p>
        </w:tc>
        <w:tc>
          <w:tcPr>
            <w:tcW w:w="950" w:type="dxa"/>
          </w:tcPr>
          <w:p w14:paraId="65B76EE8" w14:textId="77777777" w:rsidR="001742A9" w:rsidRPr="00E049F6" w:rsidRDefault="001742A9" w:rsidP="00B01D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049F6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HC</w:t>
            </w:r>
          </w:p>
        </w:tc>
        <w:tc>
          <w:tcPr>
            <w:tcW w:w="1066" w:type="dxa"/>
          </w:tcPr>
          <w:p w14:paraId="49269A90" w14:textId="77777777" w:rsidR="001742A9" w:rsidRPr="00E049F6" w:rsidRDefault="001742A9" w:rsidP="00B01D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049F6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LC</w:t>
            </w:r>
          </w:p>
        </w:tc>
        <w:tc>
          <w:tcPr>
            <w:tcW w:w="1060" w:type="dxa"/>
          </w:tcPr>
          <w:p w14:paraId="69046FCF" w14:textId="77777777" w:rsidR="001742A9" w:rsidRPr="00E049F6" w:rsidRDefault="001742A9" w:rsidP="00B01DA1">
            <w:pPr>
              <w:ind w:firstLineChars="100" w:firstLine="130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049F6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HC</w:t>
            </w:r>
          </w:p>
        </w:tc>
        <w:tc>
          <w:tcPr>
            <w:tcW w:w="977" w:type="dxa"/>
          </w:tcPr>
          <w:p w14:paraId="6A424ECF" w14:textId="77777777" w:rsidR="001742A9" w:rsidRPr="00E049F6" w:rsidRDefault="001742A9" w:rsidP="00B01DA1">
            <w:pPr>
              <w:ind w:rightChars="-69" w:right="-145" w:firstLineChars="250" w:firstLine="325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049F6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LC</w:t>
            </w:r>
          </w:p>
        </w:tc>
        <w:tc>
          <w:tcPr>
            <w:tcW w:w="1149" w:type="dxa"/>
          </w:tcPr>
          <w:p w14:paraId="0CD649A6" w14:textId="77777777" w:rsidR="001742A9" w:rsidRPr="00E049F6" w:rsidRDefault="001742A9" w:rsidP="00B01DA1">
            <w:pPr>
              <w:ind w:rightChars="-128" w:right="-269" w:firstLineChars="300" w:firstLine="39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049F6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HC</w:t>
            </w:r>
          </w:p>
        </w:tc>
        <w:tc>
          <w:tcPr>
            <w:tcW w:w="1030" w:type="dxa"/>
          </w:tcPr>
          <w:p w14:paraId="13D40EBE" w14:textId="77777777" w:rsidR="001742A9" w:rsidRPr="00E049F6" w:rsidRDefault="001742A9" w:rsidP="00B01DA1">
            <w:pPr>
              <w:ind w:rightChars="-44" w:right="-92" w:firstLineChars="150" w:firstLine="195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049F6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OPD</w:t>
            </w:r>
          </w:p>
        </w:tc>
        <w:tc>
          <w:tcPr>
            <w:tcW w:w="1097" w:type="dxa"/>
          </w:tcPr>
          <w:p w14:paraId="494653A8" w14:textId="77777777" w:rsidR="001742A9" w:rsidRPr="00E049F6" w:rsidRDefault="001742A9" w:rsidP="00B01DA1">
            <w:pPr>
              <w:ind w:rightChars="-86" w:right="-181" w:firstLineChars="300" w:firstLine="39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049F6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HC</w:t>
            </w:r>
          </w:p>
        </w:tc>
        <w:tc>
          <w:tcPr>
            <w:tcW w:w="1082" w:type="dxa"/>
          </w:tcPr>
          <w:p w14:paraId="2A043C8F" w14:textId="77777777" w:rsidR="001742A9" w:rsidRPr="00E049F6" w:rsidRDefault="001742A9" w:rsidP="00B01DA1">
            <w:pPr>
              <w:ind w:firstLineChars="300" w:firstLine="39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049F6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LC</w:t>
            </w:r>
          </w:p>
        </w:tc>
        <w:tc>
          <w:tcPr>
            <w:tcW w:w="1186" w:type="dxa"/>
          </w:tcPr>
          <w:p w14:paraId="7F93FC55" w14:textId="77777777" w:rsidR="001742A9" w:rsidRPr="00E049F6" w:rsidRDefault="001742A9" w:rsidP="00B01D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049F6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OPD</w:t>
            </w:r>
          </w:p>
        </w:tc>
        <w:tc>
          <w:tcPr>
            <w:tcW w:w="985" w:type="dxa"/>
          </w:tcPr>
          <w:p w14:paraId="6B444688" w14:textId="77777777" w:rsidR="001742A9" w:rsidRPr="00E049F6" w:rsidRDefault="001742A9" w:rsidP="00B01DA1">
            <w:pPr>
              <w:ind w:left="195" w:hangingChars="150" w:hanging="195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049F6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LC +COPD</w:t>
            </w:r>
          </w:p>
        </w:tc>
      </w:tr>
      <w:tr w:rsidR="001742A9" w:rsidRPr="00E049F6" w14:paraId="051B0394" w14:textId="77777777" w:rsidTr="00B01DA1">
        <w:trPr>
          <w:trHeight w:val="282"/>
        </w:trPr>
        <w:tc>
          <w:tcPr>
            <w:tcW w:w="894" w:type="dxa"/>
            <w:vMerge/>
          </w:tcPr>
          <w:p w14:paraId="42BA3F06" w14:textId="77777777" w:rsidR="001742A9" w:rsidRPr="00E049F6" w:rsidRDefault="001742A9" w:rsidP="00B01DA1">
            <w:pPr>
              <w:ind w:leftChars="-6" w:left="52" w:rightChars="-105" w:right="-220" w:hangingChars="50" w:hanging="65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950" w:type="dxa"/>
          </w:tcPr>
          <w:p w14:paraId="7E10B3E0" w14:textId="77777777" w:rsidR="001742A9" w:rsidRPr="00E049F6" w:rsidRDefault="001742A9" w:rsidP="00B01D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1066" w:type="dxa"/>
          </w:tcPr>
          <w:p w14:paraId="61D18B63" w14:textId="77777777" w:rsidR="001742A9" w:rsidRPr="00E049F6" w:rsidRDefault="001742A9" w:rsidP="00B01D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6</w:t>
            </w:r>
          </w:p>
        </w:tc>
        <w:tc>
          <w:tcPr>
            <w:tcW w:w="1060" w:type="dxa"/>
          </w:tcPr>
          <w:p w14:paraId="3EDD4E46" w14:textId="77777777" w:rsidR="001742A9" w:rsidRPr="00E049F6" w:rsidRDefault="001742A9" w:rsidP="00B01DA1">
            <w:pPr>
              <w:ind w:firstLineChars="100" w:firstLine="130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977" w:type="dxa"/>
          </w:tcPr>
          <w:p w14:paraId="4B10B031" w14:textId="77777777" w:rsidR="001742A9" w:rsidRPr="00E049F6" w:rsidRDefault="001742A9" w:rsidP="00B01DA1">
            <w:pPr>
              <w:ind w:rightChars="-128" w:right="-269" w:firstLineChars="250" w:firstLine="325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1149" w:type="dxa"/>
          </w:tcPr>
          <w:p w14:paraId="5A441CB1" w14:textId="77777777" w:rsidR="001742A9" w:rsidRPr="00E049F6" w:rsidRDefault="001742A9" w:rsidP="00B01DA1">
            <w:pPr>
              <w:ind w:rightChars="-128" w:right="-269" w:firstLineChars="300" w:firstLine="39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6</w:t>
            </w:r>
          </w:p>
        </w:tc>
        <w:tc>
          <w:tcPr>
            <w:tcW w:w="1030" w:type="dxa"/>
          </w:tcPr>
          <w:p w14:paraId="020DAACA" w14:textId="77777777" w:rsidR="001742A9" w:rsidRPr="00E049F6" w:rsidRDefault="001742A9" w:rsidP="00B01DA1">
            <w:pPr>
              <w:ind w:rightChars="-44" w:right="-92" w:firstLineChars="300" w:firstLine="39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097" w:type="dxa"/>
          </w:tcPr>
          <w:p w14:paraId="615DBDDB" w14:textId="77777777" w:rsidR="001742A9" w:rsidRPr="00E049F6" w:rsidRDefault="001742A9" w:rsidP="00B01DA1">
            <w:pPr>
              <w:ind w:rightChars="-86" w:right="-181" w:firstLineChars="350" w:firstLine="455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1082" w:type="dxa"/>
          </w:tcPr>
          <w:p w14:paraId="6449566C" w14:textId="77777777" w:rsidR="001742A9" w:rsidRPr="00E049F6" w:rsidRDefault="001742A9" w:rsidP="00B01DA1">
            <w:pPr>
              <w:ind w:leftChars="89" w:left="187" w:firstLineChars="150" w:firstLine="195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186" w:type="dxa"/>
          </w:tcPr>
          <w:p w14:paraId="6C85523C" w14:textId="77777777" w:rsidR="001742A9" w:rsidRPr="00E049F6" w:rsidRDefault="001742A9" w:rsidP="00B01D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985" w:type="dxa"/>
          </w:tcPr>
          <w:p w14:paraId="51B0C24E" w14:textId="77777777" w:rsidR="001742A9" w:rsidRPr="00E049F6" w:rsidRDefault="001742A9" w:rsidP="00B01DA1">
            <w:pPr>
              <w:ind w:left="195" w:hangingChars="150" w:hanging="195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</w:t>
            </w:r>
          </w:p>
        </w:tc>
      </w:tr>
      <w:tr w:rsidR="001742A9" w:rsidRPr="00E049F6" w14:paraId="03B8FDDE" w14:textId="77777777" w:rsidTr="00B01DA1">
        <w:trPr>
          <w:trHeight w:val="542"/>
        </w:trPr>
        <w:tc>
          <w:tcPr>
            <w:tcW w:w="894" w:type="dxa"/>
          </w:tcPr>
          <w:p w14:paraId="7865050D" w14:textId="77777777" w:rsidR="001742A9" w:rsidRPr="00E049F6" w:rsidRDefault="001742A9" w:rsidP="00B01D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049F6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Age and sex </w:t>
            </w:r>
          </w:p>
          <w:p w14:paraId="567FBE14" w14:textId="77777777" w:rsidR="001742A9" w:rsidRPr="00E049F6" w:rsidRDefault="001742A9" w:rsidP="00B01D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049F6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available</w:t>
            </w:r>
          </w:p>
        </w:tc>
        <w:tc>
          <w:tcPr>
            <w:tcW w:w="950" w:type="dxa"/>
          </w:tcPr>
          <w:p w14:paraId="7DABF6EE" w14:textId="77777777" w:rsidR="001742A9" w:rsidRPr="00E049F6" w:rsidRDefault="001742A9" w:rsidP="00B01DA1">
            <w:pPr>
              <w:ind w:leftChars="-30" w:left="-1" w:hangingChars="48" w:hanging="62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049F6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(47.1%)</w:t>
            </w:r>
          </w:p>
        </w:tc>
        <w:tc>
          <w:tcPr>
            <w:tcW w:w="1066" w:type="dxa"/>
          </w:tcPr>
          <w:p w14:paraId="492CF75B" w14:textId="77777777" w:rsidR="001742A9" w:rsidRPr="00E049F6" w:rsidRDefault="001742A9" w:rsidP="00B01DA1">
            <w:pPr>
              <w:ind w:leftChars="-27" w:left="-36" w:hangingChars="16" w:hanging="21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049F6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26(100%)</w:t>
            </w:r>
          </w:p>
        </w:tc>
        <w:tc>
          <w:tcPr>
            <w:tcW w:w="1060" w:type="dxa"/>
          </w:tcPr>
          <w:p w14:paraId="5D1A314D" w14:textId="77777777" w:rsidR="001742A9" w:rsidRPr="00E049F6" w:rsidRDefault="001742A9" w:rsidP="00B01DA1">
            <w:pPr>
              <w:ind w:leftChars="-217" w:left="-353" w:rightChars="-162" w:right="-340" w:hangingChars="79" w:hanging="103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049F6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5(100%)</w:t>
            </w:r>
          </w:p>
        </w:tc>
        <w:tc>
          <w:tcPr>
            <w:tcW w:w="977" w:type="dxa"/>
          </w:tcPr>
          <w:p w14:paraId="50E24F9B" w14:textId="77777777" w:rsidR="001742A9" w:rsidRPr="00E049F6" w:rsidRDefault="001742A9" w:rsidP="00B01DA1">
            <w:pPr>
              <w:ind w:leftChars="-45" w:left="-15" w:hangingChars="61" w:hanging="79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049F6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2(100%)</w:t>
            </w:r>
          </w:p>
        </w:tc>
        <w:tc>
          <w:tcPr>
            <w:tcW w:w="1149" w:type="dxa"/>
          </w:tcPr>
          <w:p w14:paraId="1514D816" w14:textId="77777777" w:rsidR="001742A9" w:rsidRPr="00E049F6" w:rsidRDefault="001742A9" w:rsidP="00B01DA1">
            <w:pPr>
              <w:ind w:leftChars="-29" w:left="-60" w:rightChars="-46" w:right="-97" w:hangingChars="1" w:hanging="1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049F6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32(36.1%)</w:t>
            </w:r>
          </w:p>
        </w:tc>
        <w:tc>
          <w:tcPr>
            <w:tcW w:w="1030" w:type="dxa"/>
          </w:tcPr>
          <w:p w14:paraId="5BB2713F" w14:textId="77777777" w:rsidR="001742A9" w:rsidRPr="00E049F6" w:rsidRDefault="001742A9" w:rsidP="00B01DA1">
            <w:pPr>
              <w:ind w:leftChars="-45" w:left="-69" w:rightChars="-42" w:right="-88" w:hangingChars="19" w:hanging="25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049F6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4</w:t>
            </w:r>
            <w:r w:rsidRPr="00E049F6"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  <w:t>(59.3%)</w:t>
            </w:r>
          </w:p>
        </w:tc>
        <w:tc>
          <w:tcPr>
            <w:tcW w:w="1097" w:type="dxa"/>
          </w:tcPr>
          <w:p w14:paraId="67AF72FF" w14:textId="77777777" w:rsidR="001742A9" w:rsidRPr="00E049F6" w:rsidRDefault="001742A9" w:rsidP="00B01DA1">
            <w:pPr>
              <w:ind w:leftChars="-22" w:left="1" w:rightChars="-44" w:right="-92" w:hangingChars="36" w:hanging="47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049F6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(34.6%)</w:t>
            </w:r>
          </w:p>
        </w:tc>
        <w:tc>
          <w:tcPr>
            <w:tcW w:w="1082" w:type="dxa"/>
          </w:tcPr>
          <w:p w14:paraId="50DB9D2B" w14:textId="77777777" w:rsidR="001742A9" w:rsidRPr="00E049F6" w:rsidRDefault="001742A9" w:rsidP="00B01DA1">
            <w:pPr>
              <w:ind w:leftChars="-16" w:left="-24" w:hangingChars="8" w:hanging="10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049F6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1(100%)</w:t>
            </w:r>
          </w:p>
        </w:tc>
        <w:tc>
          <w:tcPr>
            <w:tcW w:w="1186" w:type="dxa"/>
          </w:tcPr>
          <w:p w14:paraId="1429501E" w14:textId="77777777" w:rsidR="001742A9" w:rsidRPr="00E049F6" w:rsidRDefault="001742A9" w:rsidP="00B01DA1">
            <w:pPr>
              <w:ind w:leftChars="-28" w:left="1" w:hangingChars="46" w:hanging="60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049F6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6(100%)</w:t>
            </w:r>
          </w:p>
        </w:tc>
        <w:tc>
          <w:tcPr>
            <w:tcW w:w="985" w:type="dxa"/>
          </w:tcPr>
          <w:p w14:paraId="0FF34C0B" w14:textId="77777777" w:rsidR="001742A9" w:rsidRPr="00E049F6" w:rsidRDefault="001742A9" w:rsidP="00B01DA1">
            <w:pPr>
              <w:ind w:leftChars="-2" w:left="-4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049F6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6(100%)</w:t>
            </w:r>
          </w:p>
        </w:tc>
      </w:tr>
      <w:tr w:rsidR="001742A9" w:rsidRPr="00E049F6" w14:paraId="7DE291B4" w14:textId="77777777" w:rsidTr="00B01DA1">
        <w:trPr>
          <w:trHeight w:val="295"/>
        </w:trPr>
        <w:tc>
          <w:tcPr>
            <w:tcW w:w="894" w:type="dxa"/>
          </w:tcPr>
          <w:p w14:paraId="6AEFE624" w14:textId="77777777" w:rsidR="001742A9" w:rsidRPr="00E049F6" w:rsidRDefault="001742A9" w:rsidP="00B01D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049F6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Age</w:t>
            </w:r>
          </w:p>
        </w:tc>
        <w:tc>
          <w:tcPr>
            <w:tcW w:w="950" w:type="dxa"/>
          </w:tcPr>
          <w:p w14:paraId="105CF1A3" w14:textId="77777777" w:rsidR="001742A9" w:rsidRPr="00E049F6" w:rsidRDefault="001742A9" w:rsidP="00B01DA1">
            <w:pPr>
              <w:pBdr>
                <w:left w:val="single" w:sz="4" w:space="4" w:color="auto"/>
              </w:pBdr>
              <w:ind w:leftChars="-2" w:left="43" w:rightChars="-104" w:right="-218" w:hangingChars="36" w:hanging="47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049F6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58 (54.5-62.1) </w:t>
            </w:r>
          </w:p>
        </w:tc>
        <w:tc>
          <w:tcPr>
            <w:tcW w:w="1066" w:type="dxa"/>
          </w:tcPr>
          <w:p w14:paraId="58AEA5BF" w14:textId="77777777" w:rsidR="001742A9" w:rsidRPr="00E049F6" w:rsidRDefault="001742A9" w:rsidP="00B01DA1">
            <w:pPr>
              <w:pBdr>
                <w:left w:val="single" w:sz="4" w:space="4" w:color="auto"/>
              </w:pBdr>
              <w:ind w:leftChars="-2" w:left="43" w:rightChars="-104" w:right="-218" w:hangingChars="36" w:hanging="47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049F6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60.0 (53.8-65.0)  </w:t>
            </w:r>
          </w:p>
        </w:tc>
        <w:tc>
          <w:tcPr>
            <w:tcW w:w="1060" w:type="dxa"/>
          </w:tcPr>
          <w:p w14:paraId="3F197EAE" w14:textId="77777777" w:rsidR="001742A9" w:rsidRPr="00E049F6" w:rsidRDefault="001742A9" w:rsidP="00B01DA1">
            <w:pPr>
              <w:ind w:leftChars="-46" w:left="47" w:rightChars="-223" w:right="-468" w:hangingChars="111" w:hanging="144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049F6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68.0 (62.0-71.0) </w:t>
            </w:r>
          </w:p>
        </w:tc>
        <w:tc>
          <w:tcPr>
            <w:tcW w:w="977" w:type="dxa"/>
          </w:tcPr>
          <w:p w14:paraId="501DC16F" w14:textId="77777777" w:rsidR="001742A9" w:rsidRPr="00E049F6" w:rsidRDefault="001742A9" w:rsidP="00B01DA1">
            <w:pPr>
              <w:ind w:leftChars="-46" w:left="47" w:rightChars="-223" w:right="-468" w:hangingChars="111" w:hanging="144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049F6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6.0 (59.0-73.0)</w:t>
            </w:r>
          </w:p>
        </w:tc>
        <w:tc>
          <w:tcPr>
            <w:tcW w:w="1149" w:type="dxa"/>
          </w:tcPr>
          <w:p w14:paraId="2092B291" w14:textId="77777777" w:rsidR="001742A9" w:rsidRPr="00E049F6" w:rsidRDefault="001742A9" w:rsidP="00B01DA1">
            <w:pPr>
              <w:ind w:leftChars="-44" w:rightChars="-104" w:right="-218" w:hangingChars="71" w:hanging="92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049F6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39 .0 (35.0-47.0)  </w:t>
            </w:r>
          </w:p>
        </w:tc>
        <w:tc>
          <w:tcPr>
            <w:tcW w:w="1030" w:type="dxa"/>
          </w:tcPr>
          <w:p w14:paraId="36D92617" w14:textId="77777777" w:rsidR="001742A9" w:rsidRPr="00E049F6" w:rsidRDefault="001742A9" w:rsidP="00B01DA1">
            <w:pPr>
              <w:ind w:leftChars="-44" w:rightChars="-104" w:right="-218" w:hangingChars="71" w:hanging="92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049F6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51.5 (45.8-57.5)  </w:t>
            </w:r>
          </w:p>
        </w:tc>
        <w:tc>
          <w:tcPr>
            <w:tcW w:w="1097" w:type="dxa"/>
          </w:tcPr>
          <w:p w14:paraId="439709C9" w14:textId="77777777" w:rsidR="001742A9" w:rsidRPr="00E049F6" w:rsidRDefault="001742A9" w:rsidP="00B01DA1">
            <w:pPr>
              <w:ind w:leftChars="-44" w:rightChars="-282" w:right="-592" w:hangingChars="71" w:hanging="92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049F6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8.0 (25.0-49.0) </w:t>
            </w:r>
          </w:p>
        </w:tc>
        <w:tc>
          <w:tcPr>
            <w:tcW w:w="1082" w:type="dxa"/>
          </w:tcPr>
          <w:p w14:paraId="145F3E29" w14:textId="77777777" w:rsidR="001742A9" w:rsidRPr="00E049F6" w:rsidRDefault="001742A9" w:rsidP="00B01DA1">
            <w:pPr>
              <w:ind w:leftChars="-44" w:rightChars="-282" w:right="-592" w:hangingChars="71" w:hanging="92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049F6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  66.0 (59.0-75.0)</w:t>
            </w:r>
          </w:p>
        </w:tc>
        <w:tc>
          <w:tcPr>
            <w:tcW w:w="1186" w:type="dxa"/>
          </w:tcPr>
          <w:p w14:paraId="24E07214" w14:textId="77777777" w:rsidR="001742A9" w:rsidRPr="00E049F6" w:rsidRDefault="001742A9" w:rsidP="00B01DA1">
            <w:pPr>
              <w:ind w:leftChars="-46" w:left="8" w:rightChars="-104" w:right="-218" w:hangingChars="81" w:hanging="105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049F6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57.0 (54.0-66.0)  </w:t>
            </w:r>
          </w:p>
        </w:tc>
        <w:tc>
          <w:tcPr>
            <w:tcW w:w="985" w:type="dxa"/>
          </w:tcPr>
          <w:p w14:paraId="5185322C" w14:textId="77777777" w:rsidR="001742A9" w:rsidRPr="00E049F6" w:rsidRDefault="001742A9" w:rsidP="00B01DA1">
            <w:pPr>
              <w:ind w:leftChars="-46" w:left="8" w:rightChars="-104" w:right="-218" w:hangingChars="81" w:hanging="105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049F6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6.5 (54.0-74.0)</w:t>
            </w:r>
          </w:p>
        </w:tc>
      </w:tr>
      <w:tr w:rsidR="001742A9" w:rsidRPr="00E049F6" w14:paraId="57CCCBAF" w14:textId="77777777" w:rsidTr="00B01DA1">
        <w:trPr>
          <w:trHeight w:val="294"/>
        </w:trPr>
        <w:tc>
          <w:tcPr>
            <w:tcW w:w="894" w:type="dxa"/>
          </w:tcPr>
          <w:p w14:paraId="77FCB0C8" w14:textId="77777777" w:rsidR="001742A9" w:rsidRPr="00E049F6" w:rsidRDefault="001742A9" w:rsidP="00B01D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E049F6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Sex </w:t>
            </w:r>
            <w:r w:rsidRPr="00E049F6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(</w:t>
            </w:r>
            <w:r w:rsidRPr="00E049F6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M/F</w:t>
            </w:r>
            <w:r w:rsidRPr="00E049F6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950" w:type="dxa"/>
          </w:tcPr>
          <w:p w14:paraId="3416D561" w14:textId="77777777" w:rsidR="001742A9" w:rsidRPr="00E049F6" w:rsidRDefault="001742A9" w:rsidP="00B01DA1">
            <w:pPr>
              <w:pBdr>
                <w:left w:val="single" w:sz="4" w:space="4" w:color="auto"/>
              </w:pBdr>
              <w:ind w:leftChars="-2" w:left="-4" w:rightChars="-104" w:right="-218" w:firstLineChars="150" w:firstLine="195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049F6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4/4         </w:t>
            </w:r>
          </w:p>
        </w:tc>
        <w:tc>
          <w:tcPr>
            <w:tcW w:w="1066" w:type="dxa"/>
          </w:tcPr>
          <w:p w14:paraId="6B04B34B" w14:textId="77777777" w:rsidR="001742A9" w:rsidRPr="00E049F6" w:rsidRDefault="001742A9" w:rsidP="00B01DA1">
            <w:pPr>
              <w:pBdr>
                <w:left w:val="single" w:sz="4" w:space="4" w:color="auto"/>
              </w:pBdr>
              <w:ind w:leftChars="-2" w:left="-4" w:rightChars="-104" w:right="-218" w:firstLineChars="150" w:firstLine="195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049F6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94/32</w:t>
            </w:r>
          </w:p>
        </w:tc>
        <w:tc>
          <w:tcPr>
            <w:tcW w:w="1060" w:type="dxa"/>
          </w:tcPr>
          <w:p w14:paraId="2E5F21E8" w14:textId="77777777" w:rsidR="001742A9" w:rsidRPr="00E049F6" w:rsidRDefault="001742A9" w:rsidP="00B01DA1">
            <w:pPr>
              <w:ind w:leftChars="54" w:left="113" w:rightChars="-223" w:right="-468" w:firstLineChars="50" w:firstLine="65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049F6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4/11          </w:t>
            </w:r>
          </w:p>
        </w:tc>
        <w:tc>
          <w:tcPr>
            <w:tcW w:w="977" w:type="dxa"/>
          </w:tcPr>
          <w:p w14:paraId="12A49D39" w14:textId="77777777" w:rsidR="001742A9" w:rsidRPr="00E049F6" w:rsidRDefault="001742A9" w:rsidP="00B01DA1">
            <w:pPr>
              <w:ind w:leftChars="54" w:left="113" w:rightChars="-223" w:right="-468" w:firstLineChars="50" w:firstLine="65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049F6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1/11</w:t>
            </w:r>
          </w:p>
        </w:tc>
        <w:tc>
          <w:tcPr>
            <w:tcW w:w="1149" w:type="dxa"/>
          </w:tcPr>
          <w:p w14:paraId="50304250" w14:textId="77777777" w:rsidR="001742A9" w:rsidRPr="00E049F6" w:rsidRDefault="001742A9" w:rsidP="00B01DA1">
            <w:pPr>
              <w:ind w:rightChars="-104" w:right="-218" w:firstLineChars="200" w:firstLine="26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049F6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87/45          </w:t>
            </w:r>
          </w:p>
        </w:tc>
        <w:tc>
          <w:tcPr>
            <w:tcW w:w="1030" w:type="dxa"/>
          </w:tcPr>
          <w:p w14:paraId="666CD026" w14:textId="77777777" w:rsidR="001742A9" w:rsidRPr="00E049F6" w:rsidRDefault="001742A9" w:rsidP="00B01DA1">
            <w:pPr>
              <w:ind w:rightChars="-104" w:right="-218" w:firstLineChars="150" w:firstLine="195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049F6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1/13</w:t>
            </w:r>
          </w:p>
        </w:tc>
        <w:tc>
          <w:tcPr>
            <w:tcW w:w="1097" w:type="dxa"/>
          </w:tcPr>
          <w:p w14:paraId="777A40E1" w14:textId="77777777" w:rsidR="001742A9" w:rsidRPr="00E049F6" w:rsidRDefault="001742A9" w:rsidP="00B01DA1">
            <w:pPr>
              <w:ind w:rightChars="-282" w:right="-592" w:firstLineChars="250" w:firstLine="325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049F6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6/3           </w:t>
            </w:r>
          </w:p>
        </w:tc>
        <w:tc>
          <w:tcPr>
            <w:tcW w:w="1082" w:type="dxa"/>
          </w:tcPr>
          <w:p w14:paraId="2817FA57" w14:textId="77777777" w:rsidR="001742A9" w:rsidRPr="00E049F6" w:rsidRDefault="001742A9" w:rsidP="00B01DA1">
            <w:pPr>
              <w:ind w:rightChars="-282" w:right="-592" w:firstLineChars="250" w:firstLine="325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049F6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7/4</w:t>
            </w:r>
          </w:p>
        </w:tc>
        <w:tc>
          <w:tcPr>
            <w:tcW w:w="1186" w:type="dxa"/>
          </w:tcPr>
          <w:p w14:paraId="3AEBA629" w14:textId="77777777" w:rsidR="001742A9" w:rsidRPr="00E049F6" w:rsidRDefault="001742A9" w:rsidP="00B01DA1">
            <w:pPr>
              <w:ind w:rightChars="-104" w:right="-218" w:firstLineChars="150" w:firstLine="195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049F6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4/12          </w:t>
            </w:r>
          </w:p>
        </w:tc>
        <w:tc>
          <w:tcPr>
            <w:tcW w:w="985" w:type="dxa"/>
          </w:tcPr>
          <w:p w14:paraId="7D524277" w14:textId="77777777" w:rsidR="001742A9" w:rsidRPr="00E049F6" w:rsidRDefault="001742A9" w:rsidP="00B01DA1">
            <w:pPr>
              <w:ind w:rightChars="-104" w:right="-218" w:firstLineChars="150" w:firstLine="195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049F6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4/2</w:t>
            </w:r>
          </w:p>
        </w:tc>
      </w:tr>
    </w:tbl>
    <w:p w14:paraId="66AEED89" w14:textId="77777777" w:rsidR="001742A9" w:rsidRPr="00E049F6" w:rsidRDefault="001742A9" w:rsidP="001742A9">
      <w:pPr>
        <w:spacing w:line="48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E049F6">
        <w:rPr>
          <w:rFonts w:ascii="Times New Roman" w:hAnsi="Times New Roman" w:cs="Times New Roman"/>
          <w:color w:val="000000" w:themeColor="text1"/>
          <w:sz w:val="16"/>
          <w:szCs w:val="16"/>
        </w:rPr>
        <w:t>HC=healthy control, LC=lung cancer, COPD=chronic obstructive pulmonary disease</w:t>
      </w:r>
    </w:p>
    <w:p w14:paraId="18EA5029" w14:textId="77777777" w:rsidR="00DD4B0D" w:rsidRPr="001742A9" w:rsidRDefault="00DD4B0D"/>
    <w:sectPr w:rsidR="00DD4B0D" w:rsidRPr="001742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E7829C" w14:textId="77777777" w:rsidR="00F6151A" w:rsidRDefault="00F6151A" w:rsidP="001742A9">
      <w:r>
        <w:separator/>
      </w:r>
    </w:p>
  </w:endnote>
  <w:endnote w:type="continuationSeparator" w:id="0">
    <w:p w14:paraId="283D476E" w14:textId="77777777" w:rsidR="00F6151A" w:rsidRDefault="00F6151A" w:rsidP="001742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730C1D" w14:textId="77777777" w:rsidR="00F6151A" w:rsidRDefault="00F6151A" w:rsidP="001742A9">
      <w:r>
        <w:separator/>
      </w:r>
    </w:p>
  </w:footnote>
  <w:footnote w:type="continuationSeparator" w:id="0">
    <w:p w14:paraId="0E4209B8" w14:textId="77777777" w:rsidR="00F6151A" w:rsidRDefault="00F6151A" w:rsidP="001742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E32"/>
    <w:rsid w:val="00117E32"/>
    <w:rsid w:val="001742A9"/>
    <w:rsid w:val="00DD4B0D"/>
    <w:rsid w:val="00F61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924D07"/>
  <w15:chartTrackingRefBased/>
  <w15:docId w15:val="{E2520A90-CF44-4FAF-8F3F-F9C08F4F8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42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42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42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42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42A9"/>
    <w:rPr>
      <w:sz w:val="18"/>
      <w:szCs w:val="18"/>
    </w:rPr>
  </w:style>
  <w:style w:type="table" w:styleId="a7">
    <w:name w:val="Table Grid"/>
    <w:basedOn w:val="a1"/>
    <w:uiPriority w:val="39"/>
    <w:rsid w:val="001742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缪 伟</dc:creator>
  <cp:keywords/>
  <dc:description/>
  <cp:lastModifiedBy>缪 伟</cp:lastModifiedBy>
  <cp:revision>2</cp:revision>
  <dcterms:created xsi:type="dcterms:W3CDTF">2021-02-07T15:02:00Z</dcterms:created>
  <dcterms:modified xsi:type="dcterms:W3CDTF">2021-02-07T15:02:00Z</dcterms:modified>
</cp:coreProperties>
</file>